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A86C17" w14:textId="41754250" w:rsidR="009213FC" w:rsidRDefault="001B1892" w:rsidP="009213FC">
      <w:pPr>
        <w:rPr>
          <w:rFonts w:eastAsia="Calibri"/>
          <w:b/>
        </w:rPr>
      </w:pPr>
      <w:r>
        <w:rPr>
          <w:rFonts w:eastAsia="Calibri"/>
          <w:b/>
        </w:rPr>
        <w:t xml:space="preserve">S1 </w:t>
      </w:r>
      <w:r w:rsidR="009213FC" w:rsidRPr="009213FC">
        <w:rPr>
          <w:rFonts w:eastAsia="Calibri"/>
          <w:b/>
        </w:rPr>
        <w:t>Table</w:t>
      </w:r>
      <w:bookmarkStart w:id="0" w:name="_GoBack"/>
      <w:bookmarkEnd w:id="0"/>
      <w:r w:rsidR="009213FC" w:rsidRPr="009213FC">
        <w:rPr>
          <w:rFonts w:eastAsia="Calibri"/>
          <w:b/>
        </w:rPr>
        <w:t>. SPR: BBK32/C1 &amp; C1r Binding and Fitting Parameters.</w:t>
      </w:r>
    </w:p>
    <w:p w14:paraId="188776BC" w14:textId="77777777" w:rsidR="00EE53CA" w:rsidRPr="00EE53CA" w:rsidRDefault="00EE53CA" w:rsidP="009213FC">
      <w:pPr>
        <w:rPr>
          <w:rFonts w:eastAsia="Calibri"/>
          <w:b/>
          <w:sz w:val="8"/>
          <w:szCs w:val="8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11"/>
        <w:gridCol w:w="1790"/>
        <w:gridCol w:w="1025"/>
        <w:gridCol w:w="1318"/>
        <w:gridCol w:w="1345"/>
        <w:gridCol w:w="1090"/>
        <w:gridCol w:w="871"/>
      </w:tblGrid>
      <w:tr w:rsidR="009213FC" w:rsidRPr="009213FC" w14:paraId="1418BBC5" w14:textId="77777777" w:rsidTr="009213FC">
        <w:tc>
          <w:tcPr>
            <w:tcW w:w="0" w:type="auto"/>
          </w:tcPr>
          <w:p w14:paraId="6B476F17" w14:textId="77777777" w:rsidR="009213FC" w:rsidRPr="009213FC" w:rsidRDefault="009213FC" w:rsidP="00404A68">
            <w:pPr>
              <w:jc w:val="center"/>
            </w:pPr>
            <w:r w:rsidRPr="009213FC">
              <w:rPr>
                <w:b/>
                <w:bCs/>
                <w:color w:val="000000"/>
                <w:kern w:val="24"/>
              </w:rPr>
              <w:t>Immobilized Ligand</w:t>
            </w:r>
          </w:p>
        </w:tc>
        <w:tc>
          <w:tcPr>
            <w:tcW w:w="0" w:type="auto"/>
          </w:tcPr>
          <w:p w14:paraId="2E7DC329" w14:textId="77777777" w:rsidR="009213FC" w:rsidRPr="009213FC" w:rsidRDefault="009213FC" w:rsidP="00404A68">
            <w:pPr>
              <w:jc w:val="center"/>
            </w:pPr>
            <w:r w:rsidRPr="009213FC">
              <w:rPr>
                <w:b/>
                <w:bCs/>
                <w:color w:val="000000"/>
                <w:kern w:val="24"/>
              </w:rPr>
              <w:t>Analyte</w:t>
            </w:r>
          </w:p>
        </w:tc>
        <w:tc>
          <w:tcPr>
            <w:tcW w:w="0" w:type="auto"/>
          </w:tcPr>
          <w:p w14:paraId="29B4D4D6" w14:textId="7A526451" w:rsidR="009213FC" w:rsidRPr="009213FC" w:rsidRDefault="009213FC" w:rsidP="00404A68">
            <w:pPr>
              <w:jc w:val="center"/>
            </w:pPr>
            <w:r w:rsidRPr="009213FC">
              <w:rPr>
                <w:b/>
                <w:bCs/>
                <w:i/>
                <w:iCs/>
                <w:color w:val="000000"/>
                <w:kern w:val="24"/>
              </w:rPr>
              <w:t>K</w:t>
            </w:r>
            <w:r w:rsidRPr="009213FC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>D</w:t>
            </w:r>
            <w:r w:rsidR="00567A58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 xml:space="preserve"> </w:t>
            </w:r>
            <w:r w:rsidR="00567A58" w:rsidRPr="00567A58">
              <w:rPr>
                <w:b/>
                <w:bCs/>
                <w:color w:val="000000"/>
                <w:kern w:val="24"/>
                <w:position w:val="-6"/>
                <w:vertAlign w:val="superscript"/>
              </w:rPr>
              <w:t>a</w:t>
            </w:r>
          </w:p>
          <w:p w14:paraId="1955E086" w14:textId="77777777" w:rsidR="009213FC" w:rsidRPr="009213FC" w:rsidRDefault="009213FC" w:rsidP="00404A68">
            <w:pPr>
              <w:jc w:val="center"/>
            </w:pPr>
            <w:r w:rsidRPr="009213FC">
              <w:rPr>
                <w:b/>
                <w:bCs/>
                <w:color w:val="000000"/>
                <w:kern w:val="24"/>
              </w:rPr>
              <w:t>(</w:t>
            </w:r>
            <w:proofErr w:type="spellStart"/>
            <w:r w:rsidRPr="009213FC">
              <w:rPr>
                <w:b/>
                <w:bCs/>
                <w:color w:val="000000"/>
                <w:kern w:val="24"/>
              </w:rPr>
              <w:t>nM</w:t>
            </w:r>
            <w:proofErr w:type="spellEnd"/>
            <w:r w:rsidRPr="009213FC">
              <w:rPr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0" w:type="auto"/>
          </w:tcPr>
          <w:p w14:paraId="0E9332CC" w14:textId="77777777" w:rsidR="009213FC" w:rsidRPr="009213FC" w:rsidRDefault="009213FC" w:rsidP="00404A68">
            <w:pPr>
              <w:jc w:val="center"/>
            </w:pPr>
            <w:r w:rsidRPr="009213FC">
              <w:rPr>
                <w:b/>
                <w:bCs/>
                <w:i/>
                <w:iCs/>
                <w:color w:val="000000"/>
                <w:kern w:val="24"/>
              </w:rPr>
              <w:t>k</w:t>
            </w:r>
            <w:r w:rsidRPr="009213FC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>a</w:t>
            </w:r>
          </w:p>
          <w:p w14:paraId="401085D7" w14:textId="77777777" w:rsidR="009213FC" w:rsidRPr="009213FC" w:rsidRDefault="009213FC" w:rsidP="00404A68">
            <w:pPr>
              <w:jc w:val="center"/>
              <w:rPr>
                <w:vertAlign w:val="superscript"/>
              </w:rPr>
            </w:pPr>
            <w:r w:rsidRPr="009213FC">
              <w:rPr>
                <w:b/>
                <w:bCs/>
                <w:color w:val="000000"/>
                <w:kern w:val="24"/>
              </w:rPr>
              <w:t>(M</w:t>
            </w:r>
            <w:r w:rsidRPr="009213FC">
              <w:rPr>
                <w:b/>
                <w:bCs/>
                <w:color w:val="000000"/>
                <w:kern w:val="24"/>
                <w:position w:val="7"/>
                <w:vertAlign w:val="superscript"/>
              </w:rPr>
              <w:t>-1</w:t>
            </w:r>
            <w:r w:rsidRPr="009213FC">
              <w:rPr>
                <w:b/>
                <w:bCs/>
                <w:color w:val="000000"/>
                <w:kern w:val="24"/>
              </w:rPr>
              <w:t>s</w:t>
            </w:r>
            <w:r w:rsidRPr="009213FC">
              <w:rPr>
                <w:b/>
                <w:bCs/>
                <w:color w:val="000000"/>
                <w:kern w:val="24"/>
                <w:position w:val="7"/>
                <w:vertAlign w:val="superscript"/>
              </w:rPr>
              <w:t>-1</w:t>
            </w:r>
            <w:r w:rsidRPr="009213FC">
              <w:rPr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0" w:type="auto"/>
          </w:tcPr>
          <w:p w14:paraId="54EB58C1" w14:textId="77777777" w:rsidR="009213FC" w:rsidRPr="009213FC" w:rsidRDefault="009213FC" w:rsidP="00404A68">
            <w:pPr>
              <w:jc w:val="center"/>
            </w:pPr>
            <w:r w:rsidRPr="009213FC">
              <w:rPr>
                <w:b/>
                <w:bCs/>
                <w:i/>
                <w:iCs/>
                <w:color w:val="000000"/>
                <w:kern w:val="24"/>
              </w:rPr>
              <w:t>k</w:t>
            </w:r>
            <w:r w:rsidRPr="009213FC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>d</w:t>
            </w:r>
          </w:p>
          <w:p w14:paraId="63B8C12C" w14:textId="77777777" w:rsidR="009213FC" w:rsidRPr="009213FC" w:rsidRDefault="009213FC" w:rsidP="00404A68">
            <w:pPr>
              <w:jc w:val="center"/>
            </w:pPr>
            <w:r w:rsidRPr="009213FC">
              <w:rPr>
                <w:b/>
                <w:bCs/>
                <w:color w:val="000000"/>
                <w:kern w:val="24"/>
              </w:rPr>
              <w:t>(s</w:t>
            </w:r>
            <w:r w:rsidRPr="009213FC">
              <w:rPr>
                <w:b/>
                <w:bCs/>
                <w:color w:val="000000"/>
                <w:kern w:val="24"/>
                <w:position w:val="7"/>
                <w:vertAlign w:val="superscript"/>
              </w:rPr>
              <w:t>-1</w:t>
            </w:r>
            <w:r w:rsidRPr="009213FC">
              <w:rPr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0" w:type="auto"/>
          </w:tcPr>
          <w:p w14:paraId="41D7A5C0" w14:textId="25B8B2CC" w:rsidR="009213FC" w:rsidRPr="009213FC" w:rsidRDefault="009213FC" w:rsidP="00404A68">
            <w:pPr>
              <w:jc w:val="center"/>
              <w:rPr>
                <w:b/>
                <w:bCs/>
                <w:i/>
                <w:iCs/>
                <w:color w:val="000000"/>
                <w:kern w:val="24"/>
              </w:rPr>
            </w:pPr>
            <w:r w:rsidRPr="009213FC">
              <w:rPr>
                <w:b/>
                <w:bCs/>
                <w:i/>
                <w:iCs/>
                <w:color w:val="000000"/>
                <w:kern w:val="24"/>
              </w:rPr>
              <w:t>χ</w:t>
            </w:r>
            <w:r w:rsidRPr="009213FC">
              <w:rPr>
                <w:b/>
                <w:bCs/>
                <w:iCs/>
                <w:color w:val="000000"/>
                <w:kern w:val="24"/>
                <w:vertAlign w:val="superscript"/>
              </w:rPr>
              <w:t xml:space="preserve">2, </w:t>
            </w:r>
            <w:r w:rsidR="00567A58">
              <w:rPr>
                <w:b/>
                <w:bCs/>
                <w:iCs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8FE9EC1" w14:textId="2EF42EBE" w:rsidR="009213FC" w:rsidRPr="009213FC" w:rsidRDefault="009213FC" w:rsidP="00404A68">
            <w:pPr>
              <w:jc w:val="center"/>
            </w:pPr>
            <w:r w:rsidRPr="009213FC">
              <w:rPr>
                <w:b/>
                <w:bCs/>
                <w:i/>
                <w:iCs/>
                <w:color w:val="000000"/>
                <w:kern w:val="24"/>
              </w:rPr>
              <w:t>K</w:t>
            </w:r>
            <w:r w:rsidRPr="009213FC">
              <w:rPr>
                <w:b/>
                <w:bCs/>
                <w:color w:val="000000"/>
                <w:kern w:val="24"/>
                <w:position w:val="-6"/>
                <w:vertAlign w:val="subscript"/>
              </w:rPr>
              <w:t>D</w:t>
            </w:r>
            <w:r w:rsidR="00567A58">
              <w:rPr>
                <w:b/>
                <w:bCs/>
                <w:iCs/>
                <w:color w:val="000000"/>
                <w:kern w:val="24"/>
                <w:vertAlign w:val="superscript"/>
              </w:rPr>
              <w:t>c</w:t>
            </w:r>
          </w:p>
          <w:p w14:paraId="2B1D0A16" w14:textId="77777777" w:rsidR="009213FC" w:rsidRPr="009213FC" w:rsidRDefault="009213FC" w:rsidP="00404A68">
            <w:pPr>
              <w:jc w:val="center"/>
              <w:rPr>
                <w:b/>
                <w:bCs/>
                <w:iCs/>
                <w:color w:val="000000"/>
                <w:kern w:val="24"/>
              </w:rPr>
            </w:pPr>
            <w:r w:rsidRPr="009213FC">
              <w:rPr>
                <w:b/>
                <w:bCs/>
                <w:iCs/>
                <w:color w:val="000000"/>
                <w:kern w:val="24"/>
              </w:rPr>
              <w:t>p-value</w:t>
            </w:r>
          </w:p>
        </w:tc>
      </w:tr>
      <w:tr w:rsidR="009213FC" w:rsidRPr="009213FC" w14:paraId="6BDCA3EE" w14:textId="77777777" w:rsidTr="009213FC">
        <w:tc>
          <w:tcPr>
            <w:tcW w:w="0" w:type="auto"/>
          </w:tcPr>
          <w:p w14:paraId="13E83CE0" w14:textId="77777777" w:rsidR="009213FC" w:rsidRPr="009213FC" w:rsidRDefault="009213FC" w:rsidP="00404A68">
            <w:pPr>
              <w:jc w:val="center"/>
            </w:pPr>
            <w:r w:rsidRPr="009213FC">
              <w:rPr>
                <w:color w:val="000000"/>
                <w:kern w:val="24"/>
              </w:rPr>
              <w:t>BBK32-C</w:t>
            </w:r>
          </w:p>
        </w:tc>
        <w:tc>
          <w:tcPr>
            <w:tcW w:w="0" w:type="auto"/>
          </w:tcPr>
          <w:p w14:paraId="4F741BB7" w14:textId="77777777" w:rsidR="009213FC" w:rsidRPr="009213FC" w:rsidRDefault="009213FC" w:rsidP="00404A68">
            <w:pPr>
              <w:jc w:val="center"/>
            </w:pPr>
            <w:r w:rsidRPr="009213FC">
              <w:t>C1</w:t>
            </w:r>
          </w:p>
        </w:tc>
        <w:tc>
          <w:tcPr>
            <w:tcW w:w="0" w:type="auto"/>
          </w:tcPr>
          <w:p w14:paraId="34581A1E" w14:textId="77777777" w:rsidR="009213FC" w:rsidRPr="009213FC" w:rsidRDefault="009213FC" w:rsidP="00404A68">
            <w:pPr>
              <w:jc w:val="center"/>
            </w:pPr>
            <w:r w:rsidRPr="009213FC">
              <w:t>6.0 ± 0.60</w:t>
            </w:r>
          </w:p>
        </w:tc>
        <w:tc>
          <w:tcPr>
            <w:tcW w:w="0" w:type="auto"/>
          </w:tcPr>
          <w:p w14:paraId="32EEB42F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8.4 ± 0.26) x 10</w:t>
            </w:r>
            <w:r w:rsidRPr="009213F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0A834D43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5.0 ± 0.40) x 10</w:t>
            </w:r>
            <w:r w:rsidRPr="009213FC">
              <w:rPr>
                <w:rFonts w:eastAsia="Calibri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6A37C32D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1.1, 1.6, 1.6</w:t>
            </w:r>
          </w:p>
        </w:tc>
        <w:tc>
          <w:tcPr>
            <w:tcW w:w="0" w:type="auto"/>
          </w:tcPr>
          <w:p w14:paraId="78478C41" w14:textId="0D47E349" w:rsidR="009213FC" w:rsidRPr="00567A58" w:rsidRDefault="00567A58" w:rsidP="00404A68">
            <w:pPr>
              <w:jc w:val="center"/>
              <w:rPr>
                <w:rFonts w:eastAsia="Calibri"/>
                <w:vertAlign w:val="superscript"/>
              </w:rPr>
            </w:pPr>
            <w:r w:rsidRPr="00567A58">
              <w:rPr>
                <w:rFonts w:eastAsia="Calibri"/>
                <w:vertAlign w:val="superscript"/>
              </w:rPr>
              <w:t>d</w:t>
            </w:r>
          </w:p>
        </w:tc>
      </w:tr>
      <w:tr w:rsidR="009213FC" w:rsidRPr="009213FC" w14:paraId="1BB671C7" w14:textId="77777777" w:rsidTr="009213FC">
        <w:tc>
          <w:tcPr>
            <w:tcW w:w="0" w:type="auto"/>
          </w:tcPr>
          <w:p w14:paraId="0A89C74B" w14:textId="77777777" w:rsidR="009213FC" w:rsidRPr="009213FC" w:rsidRDefault="009213FC" w:rsidP="00404A68">
            <w:pPr>
              <w:jc w:val="center"/>
            </w:pPr>
            <w:r w:rsidRPr="009213FC">
              <w:rPr>
                <w:color w:val="000000"/>
                <w:kern w:val="24"/>
              </w:rPr>
              <w:t> </w:t>
            </w:r>
          </w:p>
        </w:tc>
        <w:tc>
          <w:tcPr>
            <w:tcW w:w="0" w:type="auto"/>
          </w:tcPr>
          <w:p w14:paraId="62AF3607" w14:textId="77777777" w:rsidR="009213FC" w:rsidRPr="009213FC" w:rsidRDefault="009213FC" w:rsidP="00404A68">
            <w:pPr>
              <w:jc w:val="center"/>
            </w:pPr>
            <w:r w:rsidRPr="009213FC">
              <w:t>C1r</w:t>
            </w:r>
          </w:p>
        </w:tc>
        <w:tc>
          <w:tcPr>
            <w:tcW w:w="0" w:type="auto"/>
          </w:tcPr>
          <w:p w14:paraId="76B883B4" w14:textId="77777777" w:rsidR="009213FC" w:rsidRPr="009213FC" w:rsidRDefault="009213FC" w:rsidP="00404A68">
            <w:pPr>
              <w:jc w:val="center"/>
            </w:pPr>
            <w:r w:rsidRPr="009213FC">
              <w:t>5.1 ± 1.3</w:t>
            </w:r>
          </w:p>
        </w:tc>
        <w:tc>
          <w:tcPr>
            <w:tcW w:w="0" w:type="auto"/>
          </w:tcPr>
          <w:p w14:paraId="1FA19671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1.7 ± 0.17) x 10</w:t>
            </w:r>
            <w:r w:rsidRPr="009213F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15151EE2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8.6 ± 2.8) x 10</w:t>
            </w:r>
            <w:r w:rsidRPr="009213FC">
              <w:rPr>
                <w:rFonts w:eastAsia="Calibri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664E6F8F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26, 17, 17</w:t>
            </w:r>
          </w:p>
        </w:tc>
        <w:tc>
          <w:tcPr>
            <w:tcW w:w="0" w:type="auto"/>
          </w:tcPr>
          <w:p w14:paraId="6A1AA846" w14:textId="50E4A182" w:rsidR="009213FC" w:rsidRPr="009213FC" w:rsidRDefault="00567A58" w:rsidP="00404A68">
            <w:pPr>
              <w:jc w:val="center"/>
              <w:rPr>
                <w:rFonts w:eastAsia="Calibri"/>
              </w:rPr>
            </w:pPr>
            <w:r w:rsidRPr="00567A58">
              <w:rPr>
                <w:rFonts w:eastAsia="Calibri"/>
                <w:vertAlign w:val="superscript"/>
              </w:rPr>
              <w:t>d</w:t>
            </w:r>
          </w:p>
        </w:tc>
      </w:tr>
      <w:tr w:rsidR="009213FC" w:rsidRPr="009213FC" w14:paraId="37BD9EE2" w14:textId="77777777" w:rsidTr="009213FC">
        <w:tc>
          <w:tcPr>
            <w:tcW w:w="0" w:type="auto"/>
          </w:tcPr>
          <w:p w14:paraId="4137ABCC" w14:textId="77777777" w:rsidR="009213FC" w:rsidRPr="009213FC" w:rsidRDefault="009213FC" w:rsidP="00404A68">
            <w:pPr>
              <w:jc w:val="center"/>
              <w:rPr>
                <w:color w:val="000000"/>
                <w:kern w:val="24"/>
              </w:rPr>
            </w:pPr>
            <w:r w:rsidRPr="009213FC">
              <w:rPr>
                <w:color w:val="000000"/>
                <w:kern w:val="24"/>
              </w:rPr>
              <w:t>BGD19-C</w:t>
            </w:r>
          </w:p>
        </w:tc>
        <w:tc>
          <w:tcPr>
            <w:tcW w:w="0" w:type="auto"/>
          </w:tcPr>
          <w:p w14:paraId="0FC6760C" w14:textId="77777777" w:rsidR="009213FC" w:rsidRPr="009213FC" w:rsidRDefault="009213FC" w:rsidP="00404A68">
            <w:pPr>
              <w:jc w:val="center"/>
            </w:pPr>
            <w:r w:rsidRPr="009213FC">
              <w:t>C1</w:t>
            </w:r>
          </w:p>
        </w:tc>
        <w:tc>
          <w:tcPr>
            <w:tcW w:w="0" w:type="auto"/>
          </w:tcPr>
          <w:p w14:paraId="4BAB6208" w14:textId="77777777" w:rsidR="009213FC" w:rsidRPr="009213FC" w:rsidRDefault="009213FC" w:rsidP="00404A68">
            <w:pPr>
              <w:jc w:val="center"/>
            </w:pPr>
            <w:r w:rsidRPr="009213FC">
              <w:t>3.0 ± 0.16</w:t>
            </w:r>
          </w:p>
        </w:tc>
        <w:tc>
          <w:tcPr>
            <w:tcW w:w="0" w:type="auto"/>
          </w:tcPr>
          <w:p w14:paraId="08DCA52D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1.2 ± 0.02) x 10</w:t>
            </w:r>
            <w:r w:rsidRPr="009213FC">
              <w:rPr>
                <w:rFonts w:eastAsia="Calibri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13B961C7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3.5 ± 0.21) x 10</w:t>
            </w:r>
            <w:r w:rsidRPr="009213FC">
              <w:rPr>
                <w:rFonts w:eastAsia="Calibri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49E8CC22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10, 10, 12</w:t>
            </w:r>
          </w:p>
        </w:tc>
        <w:tc>
          <w:tcPr>
            <w:tcW w:w="0" w:type="auto"/>
          </w:tcPr>
          <w:p w14:paraId="02EC2114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**</w:t>
            </w:r>
          </w:p>
        </w:tc>
      </w:tr>
      <w:tr w:rsidR="009213FC" w:rsidRPr="009213FC" w14:paraId="124CAD45" w14:textId="77777777" w:rsidTr="009213FC">
        <w:tc>
          <w:tcPr>
            <w:tcW w:w="0" w:type="auto"/>
          </w:tcPr>
          <w:p w14:paraId="00851ACD" w14:textId="77777777" w:rsidR="009213FC" w:rsidRPr="009213FC" w:rsidRDefault="009213FC" w:rsidP="00404A68">
            <w:pPr>
              <w:jc w:val="center"/>
            </w:pPr>
            <w:r w:rsidRPr="009213FC">
              <w:rPr>
                <w:color w:val="000000"/>
                <w:kern w:val="24"/>
              </w:rPr>
              <w:t> </w:t>
            </w:r>
          </w:p>
        </w:tc>
        <w:tc>
          <w:tcPr>
            <w:tcW w:w="0" w:type="auto"/>
          </w:tcPr>
          <w:p w14:paraId="0D61D4A9" w14:textId="77777777" w:rsidR="009213FC" w:rsidRPr="009213FC" w:rsidRDefault="009213FC" w:rsidP="00404A68">
            <w:pPr>
              <w:jc w:val="center"/>
            </w:pPr>
            <w:r w:rsidRPr="009213FC">
              <w:t>C1r</w:t>
            </w:r>
          </w:p>
        </w:tc>
        <w:tc>
          <w:tcPr>
            <w:tcW w:w="0" w:type="auto"/>
          </w:tcPr>
          <w:p w14:paraId="7D2814FC" w14:textId="77777777" w:rsidR="009213FC" w:rsidRPr="009213FC" w:rsidRDefault="009213FC" w:rsidP="00404A68">
            <w:pPr>
              <w:jc w:val="center"/>
            </w:pPr>
            <w:r w:rsidRPr="009213FC">
              <w:t>5.3 ± 0.31</w:t>
            </w:r>
          </w:p>
        </w:tc>
        <w:tc>
          <w:tcPr>
            <w:tcW w:w="0" w:type="auto"/>
          </w:tcPr>
          <w:p w14:paraId="05B9F8BB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1.5 ± 0.01) x 10</w:t>
            </w:r>
            <w:r w:rsidRPr="009213F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4A87CC77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8.1 ± 0.79) x 10</w:t>
            </w:r>
            <w:r w:rsidRPr="009213FC">
              <w:rPr>
                <w:rFonts w:eastAsia="Calibri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56BBC35A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40, 29, 23</w:t>
            </w:r>
          </w:p>
        </w:tc>
        <w:tc>
          <w:tcPr>
            <w:tcW w:w="0" w:type="auto"/>
          </w:tcPr>
          <w:p w14:paraId="7C423087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s</w:t>
            </w:r>
          </w:p>
        </w:tc>
      </w:tr>
      <w:tr w:rsidR="009213FC" w:rsidRPr="009213FC" w14:paraId="79330CCC" w14:textId="77777777" w:rsidTr="009213FC">
        <w:tc>
          <w:tcPr>
            <w:tcW w:w="0" w:type="auto"/>
          </w:tcPr>
          <w:p w14:paraId="229FFE38" w14:textId="77777777" w:rsidR="009213FC" w:rsidRPr="009213FC" w:rsidRDefault="009213FC" w:rsidP="00404A68">
            <w:pPr>
              <w:jc w:val="center"/>
            </w:pPr>
            <w:r w:rsidRPr="009213FC">
              <w:rPr>
                <w:color w:val="000000"/>
                <w:kern w:val="24"/>
              </w:rPr>
              <w:t>BAD16-C</w:t>
            </w:r>
          </w:p>
        </w:tc>
        <w:tc>
          <w:tcPr>
            <w:tcW w:w="0" w:type="auto"/>
          </w:tcPr>
          <w:p w14:paraId="6EE86F20" w14:textId="77777777" w:rsidR="009213FC" w:rsidRPr="009213FC" w:rsidRDefault="009213FC" w:rsidP="00404A68">
            <w:pPr>
              <w:jc w:val="center"/>
            </w:pPr>
            <w:r w:rsidRPr="009213FC">
              <w:t>C1</w:t>
            </w:r>
          </w:p>
        </w:tc>
        <w:tc>
          <w:tcPr>
            <w:tcW w:w="0" w:type="auto"/>
          </w:tcPr>
          <w:p w14:paraId="65FC1516" w14:textId="02F20161" w:rsidR="009213FC" w:rsidRPr="009213FC" w:rsidRDefault="009213FC" w:rsidP="00404A68">
            <w:pPr>
              <w:jc w:val="center"/>
            </w:pPr>
            <w:r w:rsidRPr="009213FC">
              <w:t xml:space="preserve">5.4 ± </w:t>
            </w:r>
            <w:r w:rsidR="000F72CB">
              <w:t>1.</w:t>
            </w:r>
            <w:r w:rsidR="00084B7C">
              <w:t>1</w:t>
            </w:r>
          </w:p>
        </w:tc>
        <w:tc>
          <w:tcPr>
            <w:tcW w:w="0" w:type="auto"/>
          </w:tcPr>
          <w:p w14:paraId="12C1CD94" w14:textId="49FC41B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1.1 ± 0.06) x 10</w:t>
            </w:r>
            <w:r w:rsidR="00084B7C" w:rsidRPr="00084B7C">
              <w:rPr>
                <w:rFonts w:eastAsia="Calibri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2FF85F6A" w14:textId="42E467EB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 xml:space="preserve">(6.2 ± </w:t>
            </w:r>
            <w:r w:rsidR="00084B7C">
              <w:rPr>
                <w:rFonts w:eastAsia="Calibri"/>
              </w:rPr>
              <w:t>1.6</w:t>
            </w:r>
            <w:r w:rsidRPr="009213FC">
              <w:rPr>
                <w:rFonts w:eastAsia="Calibri"/>
              </w:rPr>
              <w:t>) x 10</w:t>
            </w:r>
            <w:r w:rsidRPr="009213FC">
              <w:rPr>
                <w:rFonts w:eastAsia="Calibri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66712545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2.7, 2.7, 3.8</w:t>
            </w:r>
          </w:p>
        </w:tc>
        <w:tc>
          <w:tcPr>
            <w:tcW w:w="0" w:type="auto"/>
          </w:tcPr>
          <w:p w14:paraId="1DAFB803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s</w:t>
            </w:r>
          </w:p>
        </w:tc>
      </w:tr>
      <w:tr w:rsidR="009213FC" w:rsidRPr="009213FC" w14:paraId="5242C334" w14:textId="77777777" w:rsidTr="009213FC">
        <w:tc>
          <w:tcPr>
            <w:tcW w:w="0" w:type="auto"/>
          </w:tcPr>
          <w:p w14:paraId="367EF9C7" w14:textId="77777777" w:rsidR="009213FC" w:rsidRPr="009213FC" w:rsidRDefault="009213FC" w:rsidP="00404A68">
            <w:pPr>
              <w:jc w:val="center"/>
              <w:rPr>
                <w:color w:val="000000"/>
                <w:kern w:val="24"/>
              </w:rPr>
            </w:pPr>
          </w:p>
        </w:tc>
        <w:tc>
          <w:tcPr>
            <w:tcW w:w="0" w:type="auto"/>
          </w:tcPr>
          <w:p w14:paraId="404110F3" w14:textId="77777777" w:rsidR="009213FC" w:rsidRPr="009213FC" w:rsidRDefault="009213FC" w:rsidP="00404A68">
            <w:pPr>
              <w:jc w:val="center"/>
            </w:pPr>
            <w:r w:rsidRPr="009213FC">
              <w:rPr>
                <w:rFonts w:eastAsia="Calibri"/>
              </w:rPr>
              <w:t>C1r</w:t>
            </w:r>
          </w:p>
        </w:tc>
        <w:tc>
          <w:tcPr>
            <w:tcW w:w="0" w:type="auto"/>
          </w:tcPr>
          <w:p w14:paraId="1B3402F6" w14:textId="77777777" w:rsidR="009213FC" w:rsidRPr="009213FC" w:rsidRDefault="009213FC" w:rsidP="00404A68">
            <w:pPr>
              <w:jc w:val="center"/>
            </w:pPr>
            <w:r w:rsidRPr="009213FC">
              <w:t>2.2 ± 1.2</w:t>
            </w:r>
          </w:p>
        </w:tc>
        <w:tc>
          <w:tcPr>
            <w:tcW w:w="0" w:type="auto"/>
          </w:tcPr>
          <w:p w14:paraId="35625230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1.9 ± 0.17) x 10</w:t>
            </w:r>
            <w:r w:rsidRPr="009213F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17F7C578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4.3 ± 2.6) x 10</w:t>
            </w:r>
            <w:r w:rsidRPr="009213FC">
              <w:rPr>
                <w:rFonts w:eastAsia="Calibri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175F51C1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35, 18, 22</w:t>
            </w:r>
          </w:p>
        </w:tc>
        <w:tc>
          <w:tcPr>
            <w:tcW w:w="0" w:type="auto"/>
          </w:tcPr>
          <w:p w14:paraId="3ED025B1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**</w:t>
            </w:r>
          </w:p>
        </w:tc>
      </w:tr>
      <w:tr w:rsidR="009213FC" w:rsidRPr="009213FC" w14:paraId="688BB5AB" w14:textId="77777777" w:rsidTr="009213FC">
        <w:tc>
          <w:tcPr>
            <w:tcW w:w="0" w:type="auto"/>
          </w:tcPr>
          <w:p w14:paraId="66477BCD" w14:textId="4CC8C612" w:rsidR="009213FC" w:rsidRPr="009213FC" w:rsidRDefault="009213FC" w:rsidP="00404A68">
            <w:pPr>
              <w:jc w:val="center"/>
              <w:rPr>
                <w:color w:val="000000"/>
                <w:kern w:val="24"/>
              </w:rPr>
            </w:pPr>
            <w:r w:rsidRPr="009213FC">
              <w:rPr>
                <w:rFonts w:eastAsia="Calibri"/>
              </w:rPr>
              <w:t>BXK32-C</w:t>
            </w:r>
          </w:p>
        </w:tc>
        <w:tc>
          <w:tcPr>
            <w:tcW w:w="0" w:type="auto"/>
          </w:tcPr>
          <w:p w14:paraId="5F656679" w14:textId="77777777" w:rsidR="009213FC" w:rsidRPr="009213FC" w:rsidRDefault="009213FC" w:rsidP="00404A68">
            <w:pPr>
              <w:jc w:val="center"/>
            </w:pPr>
            <w:r w:rsidRPr="009213FC">
              <w:rPr>
                <w:rFonts w:eastAsia="Calibri"/>
              </w:rPr>
              <w:t>C1</w:t>
            </w:r>
          </w:p>
        </w:tc>
        <w:tc>
          <w:tcPr>
            <w:tcW w:w="0" w:type="auto"/>
          </w:tcPr>
          <w:p w14:paraId="50192B97" w14:textId="77777777" w:rsidR="009213FC" w:rsidRPr="009213FC" w:rsidRDefault="009213FC" w:rsidP="00404A68">
            <w:pPr>
              <w:jc w:val="center"/>
            </w:pPr>
            <w:r w:rsidRPr="009213FC">
              <w:t>4.7 ± 0.13</w:t>
            </w:r>
          </w:p>
        </w:tc>
        <w:tc>
          <w:tcPr>
            <w:tcW w:w="0" w:type="auto"/>
          </w:tcPr>
          <w:p w14:paraId="70AA0E74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8.1 ± 0.19) x 10</w:t>
            </w:r>
            <w:r w:rsidRPr="009213F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46F966BC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3.8 ± 0.09) x 10</w:t>
            </w:r>
            <w:r w:rsidRPr="009213FC">
              <w:rPr>
                <w:rFonts w:eastAsia="Calibri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68E71808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3.4, 3.0, 4.1</w:t>
            </w:r>
          </w:p>
        </w:tc>
        <w:tc>
          <w:tcPr>
            <w:tcW w:w="0" w:type="auto"/>
          </w:tcPr>
          <w:p w14:paraId="0491CDAA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s</w:t>
            </w:r>
          </w:p>
        </w:tc>
      </w:tr>
      <w:tr w:rsidR="009213FC" w:rsidRPr="009213FC" w14:paraId="3C4BD987" w14:textId="77777777" w:rsidTr="009213FC">
        <w:tc>
          <w:tcPr>
            <w:tcW w:w="0" w:type="auto"/>
          </w:tcPr>
          <w:p w14:paraId="52C542D4" w14:textId="77777777" w:rsidR="009213FC" w:rsidRPr="009213FC" w:rsidRDefault="009213FC" w:rsidP="00404A68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0" w:type="auto"/>
          </w:tcPr>
          <w:p w14:paraId="74A19375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C1r</w:t>
            </w:r>
          </w:p>
        </w:tc>
        <w:tc>
          <w:tcPr>
            <w:tcW w:w="0" w:type="auto"/>
          </w:tcPr>
          <w:p w14:paraId="75A2E48A" w14:textId="77777777" w:rsidR="009213FC" w:rsidRPr="009213FC" w:rsidRDefault="009213FC" w:rsidP="00404A68">
            <w:pPr>
              <w:jc w:val="center"/>
            </w:pPr>
            <w:r w:rsidRPr="009213FC">
              <w:t>7.1 ± 1.0</w:t>
            </w:r>
          </w:p>
        </w:tc>
        <w:tc>
          <w:tcPr>
            <w:tcW w:w="0" w:type="auto"/>
          </w:tcPr>
          <w:p w14:paraId="052677D9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2.2 ± 0.24) x 10</w:t>
            </w:r>
            <w:r w:rsidRPr="009213F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FD08119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1.6 ± 0.37) x 10</w:t>
            </w:r>
            <w:r w:rsidRPr="009213FC">
              <w:rPr>
                <w:rFonts w:eastAsia="Calibri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6CF55793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33, 25, 25</w:t>
            </w:r>
          </w:p>
        </w:tc>
        <w:tc>
          <w:tcPr>
            <w:tcW w:w="0" w:type="auto"/>
          </w:tcPr>
          <w:p w14:paraId="1B2D84C9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s</w:t>
            </w:r>
          </w:p>
        </w:tc>
      </w:tr>
      <w:tr w:rsidR="009213FC" w:rsidRPr="009213FC" w14:paraId="5880C2F1" w14:textId="77777777" w:rsidTr="009213FC">
        <w:tc>
          <w:tcPr>
            <w:tcW w:w="0" w:type="auto"/>
          </w:tcPr>
          <w:p w14:paraId="44E4E6F6" w14:textId="77777777" w:rsidR="009213FC" w:rsidRPr="009213FC" w:rsidRDefault="009213FC" w:rsidP="00404A68">
            <w:pPr>
              <w:jc w:val="center"/>
              <w:rPr>
                <w:rFonts w:eastAsia="Calibri"/>
                <w:b/>
              </w:rPr>
            </w:pPr>
            <w:r w:rsidRPr="009213FC">
              <w:rPr>
                <w:rFonts w:eastAsia="Calibri"/>
              </w:rPr>
              <w:t>BBK32</w:t>
            </w:r>
            <w:r w:rsidRPr="009213FC">
              <w:rPr>
                <w:rFonts w:eastAsia="Calibri"/>
                <w:vertAlign w:val="subscript"/>
              </w:rPr>
              <w:t>(206-348)</w:t>
            </w:r>
          </w:p>
        </w:tc>
        <w:tc>
          <w:tcPr>
            <w:tcW w:w="0" w:type="auto"/>
          </w:tcPr>
          <w:p w14:paraId="1C7D39D2" w14:textId="77777777" w:rsidR="009213FC" w:rsidRPr="009213FC" w:rsidRDefault="009213FC" w:rsidP="00404A68">
            <w:pPr>
              <w:jc w:val="center"/>
            </w:pPr>
            <w:r w:rsidRPr="009213FC">
              <w:rPr>
                <w:rFonts w:eastAsia="Calibri"/>
              </w:rPr>
              <w:t>C1</w:t>
            </w:r>
          </w:p>
        </w:tc>
        <w:tc>
          <w:tcPr>
            <w:tcW w:w="0" w:type="auto"/>
          </w:tcPr>
          <w:p w14:paraId="0B1FE796" w14:textId="77777777" w:rsidR="009213FC" w:rsidRPr="009213FC" w:rsidRDefault="009213FC" w:rsidP="00404A68">
            <w:pPr>
              <w:jc w:val="center"/>
            </w:pPr>
            <w:r w:rsidRPr="009213FC">
              <w:t>5.6 ± 1.5</w:t>
            </w:r>
          </w:p>
        </w:tc>
        <w:tc>
          <w:tcPr>
            <w:tcW w:w="0" w:type="auto"/>
          </w:tcPr>
          <w:p w14:paraId="6204251B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1.0 ± 0.35) x 10</w:t>
            </w:r>
            <w:r w:rsidRPr="009213F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54105ED0" w14:textId="1DBB866B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5.4 ± 0.17) x 10</w:t>
            </w:r>
            <w:r w:rsidRPr="009213FC">
              <w:rPr>
                <w:rFonts w:eastAsia="Calibri"/>
                <w:vertAlign w:val="superscript"/>
              </w:rPr>
              <w:t>-</w:t>
            </w:r>
            <w:r w:rsidR="00084B7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131241E2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1.6, 14.3, 1.5</w:t>
            </w:r>
          </w:p>
        </w:tc>
        <w:tc>
          <w:tcPr>
            <w:tcW w:w="0" w:type="auto"/>
          </w:tcPr>
          <w:p w14:paraId="3E76394B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s</w:t>
            </w:r>
          </w:p>
        </w:tc>
      </w:tr>
      <w:tr w:rsidR="009213FC" w:rsidRPr="009213FC" w14:paraId="449E2AED" w14:textId="77777777" w:rsidTr="009213FC">
        <w:tc>
          <w:tcPr>
            <w:tcW w:w="0" w:type="auto"/>
          </w:tcPr>
          <w:p w14:paraId="5EC38971" w14:textId="77777777" w:rsidR="009213FC" w:rsidRPr="009213FC" w:rsidRDefault="009213FC" w:rsidP="00404A68">
            <w:pPr>
              <w:rPr>
                <w:rFonts w:eastAsia="Calibri"/>
              </w:rPr>
            </w:pPr>
          </w:p>
        </w:tc>
        <w:tc>
          <w:tcPr>
            <w:tcW w:w="0" w:type="auto"/>
          </w:tcPr>
          <w:p w14:paraId="0E7C917D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C1r</w:t>
            </w:r>
          </w:p>
        </w:tc>
        <w:tc>
          <w:tcPr>
            <w:tcW w:w="0" w:type="auto"/>
          </w:tcPr>
          <w:p w14:paraId="5BE62F4A" w14:textId="77777777" w:rsidR="009213FC" w:rsidRPr="009213FC" w:rsidRDefault="009213FC" w:rsidP="00404A68">
            <w:pPr>
              <w:jc w:val="center"/>
            </w:pPr>
            <w:r w:rsidRPr="009213FC">
              <w:t>0.75 ± 0.15</w:t>
            </w:r>
          </w:p>
        </w:tc>
        <w:tc>
          <w:tcPr>
            <w:tcW w:w="0" w:type="auto"/>
          </w:tcPr>
          <w:p w14:paraId="28B123A5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1.3 ± 0.01) x 10</w:t>
            </w:r>
            <w:r w:rsidRPr="009213F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2EB12ACA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9.7 ± 0.66) x 10</w:t>
            </w:r>
            <w:r w:rsidRPr="009213FC">
              <w:rPr>
                <w:rFonts w:eastAsia="Calibri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5DC3438C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2.4, 23, 6.3</w:t>
            </w:r>
          </w:p>
        </w:tc>
        <w:tc>
          <w:tcPr>
            <w:tcW w:w="0" w:type="auto"/>
          </w:tcPr>
          <w:p w14:paraId="27034C98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***</w:t>
            </w:r>
          </w:p>
        </w:tc>
      </w:tr>
      <w:tr w:rsidR="009213FC" w:rsidRPr="009213FC" w14:paraId="0F619DD0" w14:textId="77777777" w:rsidTr="009213FC">
        <w:tc>
          <w:tcPr>
            <w:tcW w:w="0" w:type="auto"/>
          </w:tcPr>
          <w:p w14:paraId="02E1996C" w14:textId="77777777" w:rsidR="009213FC" w:rsidRPr="009213FC" w:rsidRDefault="009213FC" w:rsidP="00404A68">
            <w:pPr>
              <w:rPr>
                <w:rFonts w:eastAsia="Calibri"/>
                <w:b/>
              </w:rPr>
            </w:pPr>
          </w:p>
        </w:tc>
        <w:tc>
          <w:tcPr>
            <w:tcW w:w="0" w:type="auto"/>
          </w:tcPr>
          <w:p w14:paraId="23C7771D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C1r</w:t>
            </w:r>
            <w:r w:rsidRPr="009213FC">
              <w:rPr>
                <w:rFonts w:eastAsia="Calibri"/>
                <w:vertAlign w:val="subscript"/>
              </w:rPr>
              <w:t>auto_dig</w:t>
            </w:r>
          </w:p>
        </w:tc>
        <w:tc>
          <w:tcPr>
            <w:tcW w:w="0" w:type="auto"/>
          </w:tcPr>
          <w:p w14:paraId="363153D4" w14:textId="77777777" w:rsidR="009213FC" w:rsidRPr="009213FC" w:rsidRDefault="009213FC" w:rsidP="00404A68">
            <w:pPr>
              <w:jc w:val="center"/>
            </w:pPr>
            <w:r w:rsidRPr="009213FC">
              <w:t>1.5 ± 0.20</w:t>
            </w:r>
          </w:p>
        </w:tc>
        <w:tc>
          <w:tcPr>
            <w:tcW w:w="0" w:type="auto"/>
          </w:tcPr>
          <w:p w14:paraId="1D69B0A7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1.7 ± 0.21) x 10</w:t>
            </w:r>
            <w:r w:rsidRPr="009213FC">
              <w:rPr>
                <w:rFonts w:eastAsia="Calibri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7AAAB8D4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2.6 ± 0.33) x 10</w:t>
            </w:r>
            <w:r w:rsidRPr="009213FC">
              <w:rPr>
                <w:rFonts w:eastAsia="Calibri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028185C5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28, 300, 78</w:t>
            </w:r>
          </w:p>
        </w:tc>
        <w:tc>
          <w:tcPr>
            <w:tcW w:w="0" w:type="auto"/>
          </w:tcPr>
          <w:p w14:paraId="3DF587A5" w14:textId="73C6D8E1" w:rsidR="009213FC" w:rsidRPr="009213FC" w:rsidRDefault="00567A58" w:rsidP="00404A68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vertAlign w:val="superscript"/>
              </w:rPr>
              <w:t>e</w:t>
            </w:r>
          </w:p>
        </w:tc>
      </w:tr>
      <w:tr w:rsidR="009213FC" w:rsidRPr="009213FC" w14:paraId="2B051461" w14:textId="77777777" w:rsidTr="009213FC">
        <w:tc>
          <w:tcPr>
            <w:tcW w:w="0" w:type="auto"/>
          </w:tcPr>
          <w:p w14:paraId="2EEFE904" w14:textId="77777777" w:rsidR="009213FC" w:rsidRPr="009213FC" w:rsidRDefault="009213FC" w:rsidP="00404A68">
            <w:pPr>
              <w:rPr>
                <w:rFonts w:eastAsia="Calibri"/>
                <w:b/>
              </w:rPr>
            </w:pPr>
          </w:p>
        </w:tc>
        <w:tc>
          <w:tcPr>
            <w:tcW w:w="0" w:type="auto"/>
          </w:tcPr>
          <w:p w14:paraId="44CAF7A0" w14:textId="77777777" w:rsidR="009213FC" w:rsidRPr="009213FC" w:rsidRDefault="009213FC" w:rsidP="00404A68">
            <w:pPr>
              <w:jc w:val="center"/>
            </w:pPr>
            <w:r w:rsidRPr="009213FC">
              <w:rPr>
                <w:rFonts w:eastAsia="Calibri"/>
              </w:rPr>
              <w:t>rHIS-C1r-CCP2-SP</w:t>
            </w:r>
          </w:p>
        </w:tc>
        <w:tc>
          <w:tcPr>
            <w:tcW w:w="0" w:type="auto"/>
          </w:tcPr>
          <w:p w14:paraId="398A7F4E" w14:textId="250D0CCC" w:rsidR="009213FC" w:rsidRPr="009213FC" w:rsidRDefault="009213FC" w:rsidP="00404A68">
            <w:pPr>
              <w:jc w:val="center"/>
            </w:pPr>
            <w:r w:rsidRPr="009213FC">
              <w:t>3.9 ± 0.4</w:t>
            </w:r>
            <w:r w:rsidR="00966320">
              <w:t>4</w:t>
            </w:r>
          </w:p>
        </w:tc>
        <w:tc>
          <w:tcPr>
            <w:tcW w:w="0" w:type="auto"/>
          </w:tcPr>
          <w:p w14:paraId="1142A66F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9.4 ± 0.58) x 10</w:t>
            </w:r>
            <w:r w:rsidRPr="009213FC">
              <w:rPr>
                <w:rFonts w:eastAsia="Calibri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44F7B4A9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(3.7 ± 0.27) x 10</w:t>
            </w:r>
            <w:r w:rsidRPr="009213FC">
              <w:rPr>
                <w:rFonts w:eastAsia="Calibri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6DDA840B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0.3, 0.9, 0.8</w:t>
            </w:r>
          </w:p>
        </w:tc>
        <w:tc>
          <w:tcPr>
            <w:tcW w:w="0" w:type="auto"/>
          </w:tcPr>
          <w:p w14:paraId="7308933A" w14:textId="33857575" w:rsidR="009213FC" w:rsidRPr="00567A58" w:rsidRDefault="00567A58" w:rsidP="00404A68">
            <w:pPr>
              <w:jc w:val="center"/>
              <w:rPr>
                <w:rFonts w:eastAsia="Calibri"/>
                <w:vertAlign w:val="superscript"/>
              </w:rPr>
            </w:pPr>
            <w:r w:rsidRPr="00567A58">
              <w:rPr>
                <w:rFonts w:eastAsia="Calibri"/>
                <w:vertAlign w:val="superscript"/>
              </w:rPr>
              <w:t>e</w:t>
            </w:r>
          </w:p>
        </w:tc>
      </w:tr>
      <w:tr w:rsidR="009213FC" w:rsidRPr="009213FC" w14:paraId="22AE7511" w14:textId="77777777" w:rsidTr="009213FC">
        <w:tc>
          <w:tcPr>
            <w:tcW w:w="0" w:type="auto"/>
          </w:tcPr>
          <w:p w14:paraId="7CEB8DE6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14:paraId="73AFA763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rHIS-C1r-CCP1</w:t>
            </w:r>
          </w:p>
        </w:tc>
        <w:tc>
          <w:tcPr>
            <w:tcW w:w="0" w:type="auto"/>
          </w:tcPr>
          <w:p w14:paraId="34B58477" w14:textId="77777777" w:rsidR="009213FC" w:rsidRPr="009213FC" w:rsidRDefault="009213FC" w:rsidP="00404A68">
            <w:pPr>
              <w:jc w:val="center"/>
            </w:pPr>
            <w:r w:rsidRPr="009213FC">
              <w:t>NA</w:t>
            </w:r>
          </w:p>
        </w:tc>
        <w:tc>
          <w:tcPr>
            <w:tcW w:w="0" w:type="auto"/>
          </w:tcPr>
          <w:p w14:paraId="32A79AAE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A</w:t>
            </w:r>
          </w:p>
        </w:tc>
        <w:tc>
          <w:tcPr>
            <w:tcW w:w="0" w:type="auto"/>
          </w:tcPr>
          <w:p w14:paraId="62E5C9B2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A</w:t>
            </w:r>
          </w:p>
        </w:tc>
        <w:tc>
          <w:tcPr>
            <w:tcW w:w="0" w:type="auto"/>
          </w:tcPr>
          <w:p w14:paraId="24778C41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A</w:t>
            </w:r>
          </w:p>
        </w:tc>
        <w:tc>
          <w:tcPr>
            <w:tcW w:w="0" w:type="auto"/>
          </w:tcPr>
          <w:p w14:paraId="194C643F" w14:textId="55EB2DF8" w:rsidR="009213FC" w:rsidRPr="009213FC" w:rsidRDefault="00567A58" w:rsidP="00404A68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vertAlign w:val="superscript"/>
              </w:rPr>
              <w:t>e</w:t>
            </w:r>
          </w:p>
        </w:tc>
      </w:tr>
      <w:tr w:rsidR="009213FC" w:rsidRPr="009213FC" w14:paraId="3B3D4397" w14:textId="77777777" w:rsidTr="009213FC">
        <w:tc>
          <w:tcPr>
            <w:tcW w:w="0" w:type="auto"/>
          </w:tcPr>
          <w:p w14:paraId="19CDDF26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</w:p>
        </w:tc>
        <w:tc>
          <w:tcPr>
            <w:tcW w:w="0" w:type="auto"/>
          </w:tcPr>
          <w:p w14:paraId="09F683B5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rHIS-C1r-CCP1-CCP2</w:t>
            </w:r>
          </w:p>
        </w:tc>
        <w:tc>
          <w:tcPr>
            <w:tcW w:w="0" w:type="auto"/>
          </w:tcPr>
          <w:p w14:paraId="5127747E" w14:textId="77777777" w:rsidR="009213FC" w:rsidRPr="009213FC" w:rsidRDefault="009213FC" w:rsidP="00404A68">
            <w:pPr>
              <w:jc w:val="center"/>
            </w:pPr>
            <w:r w:rsidRPr="009213FC">
              <w:t>NA</w:t>
            </w:r>
          </w:p>
        </w:tc>
        <w:tc>
          <w:tcPr>
            <w:tcW w:w="0" w:type="auto"/>
          </w:tcPr>
          <w:p w14:paraId="71ACF963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A</w:t>
            </w:r>
          </w:p>
        </w:tc>
        <w:tc>
          <w:tcPr>
            <w:tcW w:w="0" w:type="auto"/>
          </w:tcPr>
          <w:p w14:paraId="13E82F39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A</w:t>
            </w:r>
          </w:p>
        </w:tc>
        <w:tc>
          <w:tcPr>
            <w:tcW w:w="0" w:type="auto"/>
          </w:tcPr>
          <w:p w14:paraId="4D6852AE" w14:textId="77777777" w:rsidR="009213FC" w:rsidRPr="009213FC" w:rsidRDefault="009213FC" w:rsidP="00404A68">
            <w:pPr>
              <w:jc w:val="center"/>
              <w:rPr>
                <w:rFonts w:eastAsia="Calibri"/>
              </w:rPr>
            </w:pPr>
            <w:r w:rsidRPr="009213FC">
              <w:rPr>
                <w:rFonts w:eastAsia="Calibri"/>
              </w:rPr>
              <w:t>NA</w:t>
            </w:r>
          </w:p>
        </w:tc>
        <w:tc>
          <w:tcPr>
            <w:tcW w:w="0" w:type="auto"/>
          </w:tcPr>
          <w:p w14:paraId="3638C729" w14:textId="6A4C1870" w:rsidR="009213FC" w:rsidRPr="00567A58" w:rsidRDefault="00567A58" w:rsidP="00404A68">
            <w:pPr>
              <w:jc w:val="center"/>
              <w:rPr>
                <w:rFonts w:eastAsia="Calibri"/>
                <w:vertAlign w:val="superscript"/>
              </w:rPr>
            </w:pPr>
            <w:r w:rsidRPr="00567A58">
              <w:rPr>
                <w:rFonts w:eastAsia="Calibri"/>
                <w:vertAlign w:val="superscript"/>
              </w:rPr>
              <w:t>e</w:t>
            </w:r>
          </w:p>
        </w:tc>
      </w:tr>
    </w:tbl>
    <w:p w14:paraId="073D9835" w14:textId="77777777" w:rsidR="00404A68" w:rsidRDefault="00404A68" w:rsidP="00404A68">
      <w:pPr>
        <w:rPr>
          <w:rFonts w:eastAsia="Calibri"/>
          <w:b/>
          <w:vertAlign w:val="superscript"/>
        </w:rPr>
      </w:pPr>
    </w:p>
    <w:p w14:paraId="14495A84" w14:textId="1DBFADC9" w:rsidR="00404A68" w:rsidRDefault="00567A58" w:rsidP="00404A68">
      <w:proofErr w:type="spellStart"/>
      <w:r>
        <w:rPr>
          <w:rFonts w:eastAsia="Calibri"/>
          <w:b/>
          <w:vertAlign w:val="superscript"/>
        </w:rPr>
        <w:t>a</w:t>
      </w:r>
      <w:proofErr w:type="spellEnd"/>
      <w:r>
        <w:rPr>
          <w:rFonts w:eastAsia="Calibri"/>
          <w:b/>
        </w:rPr>
        <w:t xml:space="preserve"> </w:t>
      </w:r>
      <w:r w:rsidR="00404A68">
        <w:rPr>
          <w:color w:val="000000"/>
        </w:rPr>
        <w:t>All injection series were performed in triplicate and the mean value is reported for each as the</w:t>
      </w:r>
      <w:r w:rsidR="00404A68">
        <w:rPr>
          <w:rStyle w:val="apple-converted-space"/>
          <w:color w:val="000000"/>
        </w:rPr>
        <w:t xml:space="preserve"> </w:t>
      </w:r>
      <w:r w:rsidR="00404A68">
        <w:rPr>
          <w:i/>
          <w:iCs/>
          <w:color w:val="000000"/>
        </w:rPr>
        <w:t>K</w:t>
      </w:r>
      <w:r w:rsidR="00404A68">
        <w:rPr>
          <w:color w:val="000000"/>
          <w:vertAlign w:val="subscript"/>
        </w:rPr>
        <w:t>D</w:t>
      </w:r>
      <w:r w:rsidR="00404A68">
        <w:rPr>
          <w:rStyle w:val="apple-converted-space"/>
          <w:color w:val="000000"/>
        </w:rPr>
        <w:t xml:space="preserve"> </w:t>
      </w:r>
      <w:r w:rsidR="00404A68">
        <w:rPr>
          <w:color w:val="000000"/>
        </w:rPr>
        <w:t>± the standard deviation.</w:t>
      </w:r>
    </w:p>
    <w:p w14:paraId="4386285B" w14:textId="48B22D22" w:rsidR="00567A58" w:rsidRPr="00404A68" w:rsidRDefault="00567A58" w:rsidP="009213FC">
      <w:pPr>
        <w:jc w:val="both"/>
        <w:rPr>
          <w:rFonts w:eastAsia="Calibri"/>
          <w:b/>
          <w:sz w:val="8"/>
          <w:szCs w:val="8"/>
        </w:rPr>
      </w:pPr>
    </w:p>
    <w:p w14:paraId="3856CD93" w14:textId="135680B5" w:rsidR="009213FC" w:rsidRDefault="00567A58" w:rsidP="009213FC">
      <w:pPr>
        <w:jc w:val="both"/>
        <w:rPr>
          <w:bCs/>
          <w:iCs/>
          <w:color w:val="000000"/>
          <w:kern w:val="24"/>
        </w:rPr>
      </w:pPr>
      <w:r>
        <w:rPr>
          <w:rFonts w:eastAsia="Calibri"/>
          <w:b/>
          <w:vertAlign w:val="superscript"/>
        </w:rPr>
        <w:t>b</w:t>
      </w:r>
      <w:r w:rsidR="009213FC" w:rsidRPr="009213FC">
        <w:rPr>
          <w:rFonts w:eastAsia="Calibri"/>
        </w:rPr>
        <w:t xml:space="preserve"> </w:t>
      </w:r>
      <w:r w:rsidR="009213FC" w:rsidRPr="00567A58">
        <w:rPr>
          <w:rFonts w:eastAsia="Calibri"/>
        </w:rPr>
        <w:t xml:space="preserve">A kinetic evaluation of </w:t>
      </w:r>
      <w:proofErr w:type="spellStart"/>
      <w:r w:rsidR="009213FC" w:rsidRPr="00567A58">
        <w:rPr>
          <w:rFonts w:eastAsia="Calibri"/>
        </w:rPr>
        <w:t>sensorgrams</w:t>
      </w:r>
      <w:proofErr w:type="spellEnd"/>
      <w:r w:rsidR="009213FC" w:rsidRPr="00567A58">
        <w:rPr>
          <w:rFonts w:eastAsia="Calibri"/>
        </w:rPr>
        <w:t xml:space="preserve"> was performed using T200 Evaluation Software where each dataset was fit to a one-to-one model of binding. Chi</w:t>
      </w:r>
      <w:r w:rsidR="009213FC" w:rsidRPr="00567A58">
        <w:rPr>
          <w:rFonts w:eastAsia="Calibri"/>
          <w:vertAlign w:val="superscript"/>
        </w:rPr>
        <w:t>2</w:t>
      </w:r>
      <w:r w:rsidR="009213FC" w:rsidRPr="00567A58">
        <w:rPr>
          <w:rFonts w:eastAsia="Calibri"/>
        </w:rPr>
        <w:t xml:space="preserve"> (</w:t>
      </w:r>
      <w:r w:rsidR="009213FC" w:rsidRPr="00567A58">
        <w:rPr>
          <w:bCs/>
          <w:i/>
          <w:iCs/>
          <w:color w:val="000000"/>
          <w:kern w:val="24"/>
        </w:rPr>
        <w:t>χ</w:t>
      </w:r>
      <w:r w:rsidR="009213FC" w:rsidRPr="00567A58">
        <w:rPr>
          <w:bCs/>
          <w:iCs/>
          <w:color w:val="000000"/>
          <w:kern w:val="24"/>
          <w:vertAlign w:val="superscript"/>
        </w:rPr>
        <w:t>2</w:t>
      </w:r>
      <w:r w:rsidR="009213FC" w:rsidRPr="00567A58">
        <w:rPr>
          <w:bCs/>
          <w:iCs/>
          <w:color w:val="000000"/>
          <w:kern w:val="24"/>
        </w:rPr>
        <w:t xml:space="preserve">), which is a measure of the average deviation of the experimental data from the fitted curves, is provided for each </w:t>
      </w:r>
      <w:r w:rsidR="002038BA">
        <w:rPr>
          <w:bCs/>
          <w:iCs/>
          <w:color w:val="000000"/>
          <w:kern w:val="24"/>
        </w:rPr>
        <w:t xml:space="preserve">of the three independent </w:t>
      </w:r>
      <w:r w:rsidR="009213FC" w:rsidRPr="00567A58">
        <w:rPr>
          <w:bCs/>
          <w:iCs/>
          <w:color w:val="000000"/>
          <w:kern w:val="24"/>
        </w:rPr>
        <w:t>experiment</w:t>
      </w:r>
      <w:r w:rsidR="002038BA">
        <w:rPr>
          <w:bCs/>
          <w:iCs/>
          <w:color w:val="000000"/>
          <w:kern w:val="24"/>
        </w:rPr>
        <w:t>s conducted</w:t>
      </w:r>
      <w:r w:rsidR="009213FC" w:rsidRPr="00567A58">
        <w:rPr>
          <w:bCs/>
          <w:iCs/>
          <w:color w:val="000000"/>
          <w:kern w:val="24"/>
        </w:rPr>
        <w:t>.</w:t>
      </w:r>
    </w:p>
    <w:p w14:paraId="4FD7C599" w14:textId="77777777" w:rsidR="00404A68" w:rsidRPr="00404A68" w:rsidRDefault="00404A68" w:rsidP="009213FC">
      <w:pPr>
        <w:jc w:val="both"/>
        <w:rPr>
          <w:bCs/>
          <w:iCs/>
          <w:color w:val="000000"/>
          <w:kern w:val="24"/>
          <w:sz w:val="8"/>
          <w:szCs w:val="8"/>
        </w:rPr>
      </w:pPr>
    </w:p>
    <w:p w14:paraId="75195272" w14:textId="17F0B40A" w:rsidR="009213FC" w:rsidRDefault="00567A58" w:rsidP="009213FC">
      <w:pPr>
        <w:jc w:val="both"/>
        <w:rPr>
          <w:rFonts w:eastAsia="Calibri"/>
        </w:rPr>
      </w:pPr>
      <w:r>
        <w:rPr>
          <w:rFonts w:eastAsia="Calibri"/>
          <w:vertAlign w:val="superscript"/>
        </w:rPr>
        <w:t>c</w:t>
      </w:r>
      <w:r w:rsidR="009213FC" w:rsidRPr="00567A58">
        <w:rPr>
          <w:rFonts w:eastAsia="Calibri"/>
        </w:rPr>
        <w:t xml:space="preserve"> </w:t>
      </w:r>
      <w:proofErr w:type="spellStart"/>
      <w:r w:rsidR="009213FC" w:rsidRPr="00567A58">
        <w:rPr>
          <w:rFonts w:eastAsia="Calibri"/>
        </w:rPr>
        <w:t>Graphpad</w:t>
      </w:r>
      <w:proofErr w:type="spellEnd"/>
      <w:r w:rsidR="009213FC" w:rsidRPr="00567A58">
        <w:rPr>
          <w:rFonts w:eastAsia="Calibri"/>
        </w:rPr>
        <w:t xml:space="preserve"> Prism was used to perform an ordinary one-way ANOVA where calculated affinity constants (</w:t>
      </w:r>
      <w:r w:rsidR="009213FC" w:rsidRPr="00567A58">
        <w:rPr>
          <w:rFonts w:eastAsia="Calibri"/>
          <w:i/>
        </w:rPr>
        <w:t>K</w:t>
      </w:r>
      <w:r w:rsidR="009213FC" w:rsidRPr="00567A58">
        <w:rPr>
          <w:rFonts w:eastAsia="Calibri"/>
          <w:vertAlign w:val="subscript"/>
        </w:rPr>
        <w:t>D</w:t>
      </w:r>
      <w:r w:rsidR="009213FC" w:rsidRPr="00567A58">
        <w:rPr>
          <w:rFonts w:eastAsia="Calibri"/>
        </w:rPr>
        <w:t>) where compared against the control analyte BBK32-C (Dunnett’s multiple comparison test). **</w:t>
      </w:r>
      <w:r w:rsidR="009213FC" w:rsidRPr="00567A58">
        <w:rPr>
          <w:rFonts w:eastAsia="Calibri"/>
          <w:i/>
        </w:rPr>
        <w:t>p</w:t>
      </w:r>
      <w:r w:rsidR="009213FC" w:rsidRPr="00567A58">
        <w:rPr>
          <w:rFonts w:eastAsia="Calibri"/>
        </w:rPr>
        <w:t xml:space="preserve"> ≤ 0.01, ***</w:t>
      </w:r>
      <w:r w:rsidR="009213FC" w:rsidRPr="00567A58">
        <w:rPr>
          <w:rFonts w:eastAsia="Calibri"/>
          <w:i/>
        </w:rPr>
        <w:t xml:space="preserve">p </w:t>
      </w:r>
      <w:r w:rsidR="009213FC" w:rsidRPr="00567A58">
        <w:rPr>
          <w:rFonts w:eastAsia="Calibri"/>
        </w:rPr>
        <w:t>≤ 0.001. ns, not significant.</w:t>
      </w:r>
    </w:p>
    <w:p w14:paraId="5C2CFB00" w14:textId="77777777" w:rsidR="00EE53CA" w:rsidRPr="00404A68" w:rsidRDefault="00EE53CA" w:rsidP="00EE53CA">
      <w:pPr>
        <w:jc w:val="both"/>
        <w:rPr>
          <w:bCs/>
          <w:iCs/>
          <w:color w:val="000000"/>
          <w:kern w:val="24"/>
          <w:sz w:val="8"/>
          <w:szCs w:val="8"/>
        </w:rPr>
      </w:pPr>
    </w:p>
    <w:p w14:paraId="09E5C300" w14:textId="544CCDE1" w:rsidR="00567A58" w:rsidRDefault="00EE53CA" w:rsidP="009213FC">
      <w:pPr>
        <w:jc w:val="both"/>
        <w:rPr>
          <w:rFonts w:eastAsia="Calibri"/>
        </w:rPr>
      </w:pPr>
      <w:r w:rsidRPr="00EE53CA">
        <w:rPr>
          <w:rFonts w:eastAsia="Calibri"/>
          <w:vertAlign w:val="superscript"/>
        </w:rPr>
        <w:t>d</w:t>
      </w:r>
      <w:r>
        <w:rPr>
          <w:rFonts w:eastAsia="Calibri"/>
        </w:rPr>
        <w:t xml:space="preserve"> This is the data used as the reference for all statistical comparisons below with other proteins tested</w:t>
      </w:r>
    </w:p>
    <w:p w14:paraId="44A60458" w14:textId="77777777" w:rsidR="00EE53CA" w:rsidRPr="00404A68" w:rsidRDefault="00EE53CA" w:rsidP="00EE53CA">
      <w:pPr>
        <w:jc w:val="both"/>
        <w:rPr>
          <w:bCs/>
          <w:iCs/>
          <w:color w:val="000000"/>
          <w:kern w:val="24"/>
          <w:sz w:val="8"/>
          <w:szCs w:val="8"/>
        </w:rPr>
      </w:pPr>
    </w:p>
    <w:p w14:paraId="01990D58" w14:textId="57F182F1" w:rsidR="00567A58" w:rsidRDefault="00EE53CA" w:rsidP="009213FC">
      <w:pPr>
        <w:jc w:val="both"/>
        <w:rPr>
          <w:rFonts w:eastAsia="Calibri"/>
        </w:rPr>
      </w:pPr>
      <w:r>
        <w:rPr>
          <w:rFonts w:eastAsia="Calibri"/>
          <w:vertAlign w:val="superscript"/>
        </w:rPr>
        <w:t>e</w:t>
      </w:r>
      <w:r>
        <w:rPr>
          <w:rFonts w:eastAsia="Calibri"/>
        </w:rPr>
        <w:t xml:space="preserve"> Unique analyte utilized; no comparison was made using the analyte molecules listed.</w:t>
      </w:r>
    </w:p>
    <w:sectPr w:rsidR="00567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B2F"/>
    <w:rsid w:val="00000435"/>
    <w:rsid w:val="00002CAA"/>
    <w:rsid w:val="00004981"/>
    <w:rsid w:val="00005CD3"/>
    <w:rsid w:val="000070F8"/>
    <w:rsid w:val="0000794D"/>
    <w:rsid w:val="00024547"/>
    <w:rsid w:val="00027603"/>
    <w:rsid w:val="00034C34"/>
    <w:rsid w:val="00042A02"/>
    <w:rsid w:val="00042C87"/>
    <w:rsid w:val="00050C44"/>
    <w:rsid w:val="00055419"/>
    <w:rsid w:val="000702AD"/>
    <w:rsid w:val="00073684"/>
    <w:rsid w:val="0007425C"/>
    <w:rsid w:val="00084B7C"/>
    <w:rsid w:val="00085660"/>
    <w:rsid w:val="00085B08"/>
    <w:rsid w:val="00090107"/>
    <w:rsid w:val="00090D81"/>
    <w:rsid w:val="000934D9"/>
    <w:rsid w:val="0009741E"/>
    <w:rsid w:val="000A538D"/>
    <w:rsid w:val="000A64C5"/>
    <w:rsid w:val="000A655A"/>
    <w:rsid w:val="000A705F"/>
    <w:rsid w:val="000B5E49"/>
    <w:rsid w:val="000C0BC6"/>
    <w:rsid w:val="000C2728"/>
    <w:rsid w:val="000C44EB"/>
    <w:rsid w:val="000C4D98"/>
    <w:rsid w:val="000D580D"/>
    <w:rsid w:val="000E71DB"/>
    <w:rsid w:val="000F1ED5"/>
    <w:rsid w:val="000F72CB"/>
    <w:rsid w:val="000F778D"/>
    <w:rsid w:val="001017C0"/>
    <w:rsid w:val="00102994"/>
    <w:rsid w:val="00107839"/>
    <w:rsid w:val="00110198"/>
    <w:rsid w:val="00112C96"/>
    <w:rsid w:val="00115095"/>
    <w:rsid w:val="00115179"/>
    <w:rsid w:val="00131F4A"/>
    <w:rsid w:val="00145FDF"/>
    <w:rsid w:val="001544F8"/>
    <w:rsid w:val="00160367"/>
    <w:rsid w:val="00167572"/>
    <w:rsid w:val="00170905"/>
    <w:rsid w:val="00176874"/>
    <w:rsid w:val="00176D0C"/>
    <w:rsid w:val="001827C0"/>
    <w:rsid w:val="00185100"/>
    <w:rsid w:val="00185607"/>
    <w:rsid w:val="00195F67"/>
    <w:rsid w:val="00197311"/>
    <w:rsid w:val="001A21BB"/>
    <w:rsid w:val="001B1892"/>
    <w:rsid w:val="001B36E6"/>
    <w:rsid w:val="001B77DF"/>
    <w:rsid w:val="001C1DE3"/>
    <w:rsid w:val="001C5501"/>
    <w:rsid w:val="001D0833"/>
    <w:rsid w:val="001D0ECD"/>
    <w:rsid w:val="001D6A69"/>
    <w:rsid w:val="001E140E"/>
    <w:rsid w:val="001E7AEF"/>
    <w:rsid w:val="001F35CF"/>
    <w:rsid w:val="001F3B22"/>
    <w:rsid w:val="00201912"/>
    <w:rsid w:val="002038BA"/>
    <w:rsid w:val="00206E2E"/>
    <w:rsid w:val="00215BE7"/>
    <w:rsid w:val="00222073"/>
    <w:rsid w:val="00226E8B"/>
    <w:rsid w:val="002302C5"/>
    <w:rsid w:val="00234B01"/>
    <w:rsid w:val="002363DF"/>
    <w:rsid w:val="0024150D"/>
    <w:rsid w:val="00247C9D"/>
    <w:rsid w:val="00251210"/>
    <w:rsid w:val="00251CB8"/>
    <w:rsid w:val="0025256D"/>
    <w:rsid w:val="0025286A"/>
    <w:rsid w:val="0026096F"/>
    <w:rsid w:val="00266577"/>
    <w:rsid w:val="0027157F"/>
    <w:rsid w:val="002717F3"/>
    <w:rsid w:val="00271DE9"/>
    <w:rsid w:val="00273E36"/>
    <w:rsid w:val="00274714"/>
    <w:rsid w:val="00276F45"/>
    <w:rsid w:val="0028315D"/>
    <w:rsid w:val="00286F4B"/>
    <w:rsid w:val="00293017"/>
    <w:rsid w:val="0029343C"/>
    <w:rsid w:val="00293BC6"/>
    <w:rsid w:val="00294C36"/>
    <w:rsid w:val="002964A1"/>
    <w:rsid w:val="002A15A5"/>
    <w:rsid w:val="002A4E19"/>
    <w:rsid w:val="002B45E9"/>
    <w:rsid w:val="002B4D0D"/>
    <w:rsid w:val="002C0954"/>
    <w:rsid w:val="002C4352"/>
    <w:rsid w:val="002C4B36"/>
    <w:rsid w:val="002D17E7"/>
    <w:rsid w:val="002D2669"/>
    <w:rsid w:val="002D30C8"/>
    <w:rsid w:val="002D6E64"/>
    <w:rsid w:val="002D748F"/>
    <w:rsid w:val="002E04DB"/>
    <w:rsid w:val="002E07CB"/>
    <w:rsid w:val="002F53B7"/>
    <w:rsid w:val="003021F8"/>
    <w:rsid w:val="00303F54"/>
    <w:rsid w:val="003050DE"/>
    <w:rsid w:val="00313EB9"/>
    <w:rsid w:val="0031535F"/>
    <w:rsid w:val="00322686"/>
    <w:rsid w:val="00322CDA"/>
    <w:rsid w:val="00330292"/>
    <w:rsid w:val="00333281"/>
    <w:rsid w:val="00337153"/>
    <w:rsid w:val="00340AA8"/>
    <w:rsid w:val="00365FC0"/>
    <w:rsid w:val="003662FD"/>
    <w:rsid w:val="00367E36"/>
    <w:rsid w:val="00370708"/>
    <w:rsid w:val="003758A1"/>
    <w:rsid w:val="003769E0"/>
    <w:rsid w:val="00382ED1"/>
    <w:rsid w:val="00384411"/>
    <w:rsid w:val="0038513C"/>
    <w:rsid w:val="00390BFA"/>
    <w:rsid w:val="003912D0"/>
    <w:rsid w:val="0039294F"/>
    <w:rsid w:val="00396F0C"/>
    <w:rsid w:val="003A1D68"/>
    <w:rsid w:val="003A6129"/>
    <w:rsid w:val="003B41F2"/>
    <w:rsid w:val="003C4833"/>
    <w:rsid w:val="003C5359"/>
    <w:rsid w:val="003D3309"/>
    <w:rsid w:val="003D3A05"/>
    <w:rsid w:val="003E3217"/>
    <w:rsid w:val="003E5377"/>
    <w:rsid w:val="003E53AD"/>
    <w:rsid w:val="003F2647"/>
    <w:rsid w:val="004030B6"/>
    <w:rsid w:val="00404A68"/>
    <w:rsid w:val="00405A93"/>
    <w:rsid w:val="00410FA7"/>
    <w:rsid w:val="00411D2C"/>
    <w:rsid w:val="00412CDF"/>
    <w:rsid w:val="00412E99"/>
    <w:rsid w:val="00413E4F"/>
    <w:rsid w:val="00415009"/>
    <w:rsid w:val="00416322"/>
    <w:rsid w:val="00431C23"/>
    <w:rsid w:val="0043299A"/>
    <w:rsid w:val="0043636C"/>
    <w:rsid w:val="00440075"/>
    <w:rsid w:val="004433AA"/>
    <w:rsid w:val="004434B9"/>
    <w:rsid w:val="0045351B"/>
    <w:rsid w:val="004540DD"/>
    <w:rsid w:val="004544D6"/>
    <w:rsid w:val="004568D8"/>
    <w:rsid w:val="00457670"/>
    <w:rsid w:val="0046749E"/>
    <w:rsid w:val="00474EE9"/>
    <w:rsid w:val="00481601"/>
    <w:rsid w:val="004878F8"/>
    <w:rsid w:val="0049153E"/>
    <w:rsid w:val="00491668"/>
    <w:rsid w:val="004919E4"/>
    <w:rsid w:val="00492948"/>
    <w:rsid w:val="00492A53"/>
    <w:rsid w:val="00493B36"/>
    <w:rsid w:val="00497E53"/>
    <w:rsid w:val="004B7C7E"/>
    <w:rsid w:val="004C2134"/>
    <w:rsid w:val="004C514D"/>
    <w:rsid w:val="004C5BC0"/>
    <w:rsid w:val="004C6B83"/>
    <w:rsid w:val="004D610A"/>
    <w:rsid w:val="004E1B8E"/>
    <w:rsid w:val="004E62E3"/>
    <w:rsid w:val="004E782A"/>
    <w:rsid w:val="004F0D17"/>
    <w:rsid w:val="004F0FE6"/>
    <w:rsid w:val="004F37D0"/>
    <w:rsid w:val="004F3996"/>
    <w:rsid w:val="004F3B16"/>
    <w:rsid w:val="005030C6"/>
    <w:rsid w:val="00510606"/>
    <w:rsid w:val="00510FF7"/>
    <w:rsid w:val="00513E57"/>
    <w:rsid w:val="005203CB"/>
    <w:rsid w:val="00523A6B"/>
    <w:rsid w:val="005308A1"/>
    <w:rsid w:val="00533756"/>
    <w:rsid w:val="00534C63"/>
    <w:rsid w:val="00541140"/>
    <w:rsid w:val="005614A7"/>
    <w:rsid w:val="00561A4C"/>
    <w:rsid w:val="00562A1C"/>
    <w:rsid w:val="00567A58"/>
    <w:rsid w:val="00567FE4"/>
    <w:rsid w:val="00570562"/>
    <w:rsid w:val="00576F84"/>
    <w:rsid w:val="00582B66"/>
    <w:rsid w:val="00584C77"/>
    <w:rsid w:val="005917E9"/>
    <w:rsid w:val="00597CDC"/>
    <w:rsid w:val="005A162B"/>
    <w:rsid w:val="005B0113"/>
    <w:rsid w:val="005B10D7"/>
    <w:rsid w:val="005D134F"/>
    <w:rsid w:val="005D49EA"/>
    <w:rsid w:val="005D675C"/>
    <w:rsid w:val="005E16FE"/>
    <w:rsid w:val="005F1693"/>
    <w:rsid w:val="00604B4C"/>
    <w:rsid w:val="00605F3C"/>
    <w:rsid w:val="006121BD"/>
    <w:rsid w:val="0062486A"/>
    <w:rsid w:val="0063298C"/>
    <w:rsid w:val="00633A88"/>
    <w:rsid w:val="00635A33"/>
    <w:rsid w:val="00641724"/>
    <w:rsid w:val="00647BBD"/>
    <w:rsid w:val="00647D9E"/>
    <w:rsid w:val="00655EC7"/>
    <w:rsid w:val="00662F4F"/>
    <w:rsid w:val="00664807"/>
    <w:rsid w:val="00665FB9"/>
    <w:rsid w:val="00670066"/>
    <w:rsid w:val="0067059C"/>
    <w:rsid w:val="0067322D"/>
    <w:rsid w:val="00673748"/>
    <w:rsid w:val="006939E5"/>
    <w:rsid w:val="00693DE4"/>
    <w:rsid w:val="006A2462"/>
    <w:rsid w:val="006A49DE"/>
    <w:rsid w:val="006A58F9"/>
    <w:rsid w:val="006B22D4"/>
    <w:rsid w:val="006B6A38"/>
    <w:rsid w:val="006C627C"/>
    <w:rsid w:val="006D221D"/>
    <w:rsid w:val="006D4BE7"/>
    <w:rsid w:val="006E54B4"/>
    <w:rsid w:val="006E609D"/>
    <w:rsid w:val="006F312D"/>
    <w:rsid w:val="006F3836"/>
    <w:rsid w:val="00706382"/>
    <w:rsid w:val="00706FED"/>
    <w:rsid w:val="0071386B"/>
    <w:rsid w:val="00714C0F"/>
    <w:rsid w:val="00714D58"/>
    <w:rsid w:val="00721A73"/>
    <w:rsid w:val="00724E9F"/>
    <w:rsid w:val="007353F3"/>
    <w:rsid w:val="007375A8"/>
    <w:rsid w:val="0074115D"/>
    <w:rsid w:val="0074211F"/>
    <w:rsid w:val="00742EDB"/>
    <w:rsid w:val="00750FEF"/>
    <w:rsid w:val="007511D0"/>
    <w:rsid w:val="00752C3A"/>
    <w:rsid w:val="007565A0"/>
    <w:rsid w:val="007567BE"/>
    <w:rsid w:val="007646F5"/>
    <w:rsid w:val="00766253"/>
    <w:rsid w:val="0077278B"/>
    <w:rsid w:val="00791A4E"/>
    <w:rsid w:val="00792411"/>
    <w:rsid w:val="00795007"/>
    <w:rsid w:val="007A0884"/>
    <w:rsid w:val="007A1102"/>
    <w:rsid w:val="007A1EAA"/>
    <w:rsid w:val="007A22F8"/>
    <w:rsid w:val="007A3E33"/>
    <w:rsid w:val="007B6609"/>
    <w:rsid w:val="007C0319"/>
    <w:rsid w:val="007C7153"/>
    <w:rsid w:val="007D2EEE"/>
    <w:rsid w:val="007D5EAE"/>
    <w:rsid w:val="007D6139"/>
    <w:rsid w:val="007D6553"/>
    <w:rsid w:val="007D6B11"/>
    <w:rsid w:val="007E0BE5"/>
    <w:rsid w:val="007F0FCF"/>
    <w:rsid w:val="007F15F7"/>
    <w:rsid w:val="007F45F4"/>
    <w:rsid w:val="00803B74"/>
    <w:rsid w:val="00803EAE"/>
    <w:rsid w:val="00811F51"/>
    <w:rsid w:val="00813716"/>
    <w:rsid w:val="00820257"/>
    <w:rsid w:val="00820DB1"/>
    <w:rsid w:val="00821AA5"/>
    <w:rsid w:val="008241EA"/>
    <w:rsid w:val="00825A4F"/>
    <w:rsid w:val="00832C6E"/>
    <w:rsid w:val="00842316"/>
    <w:rsid w:val="00845545"/>
    <w:rsid w:val="00847EF6"/>
    <w:rsid w:val="0085440C"/>
    <w:rsid w:val="00856260"/>
    <w:rsid w:val="00860B15"/>
    <w:rsid w:val="008673CE"/>
    <w:rsid w:val="00876281"/>
    <w:rsid w:val="00883F88"/>
    <w:rsid w:val="008A0A17"/>
    <w:rsid w:val="008A4A7E"/>
    <w:rsid w:val="008A59E1"/>
    <w:rsid w:val="008B016F"/>
    <w:rsid w:val="008C1997"/>
    <w:rsid w:val="008C29D5"/>
    <w:rsid w:val="008C43FE"/>
    <w:rsid w:val="008D7174"/>
    <w:rsid w:val="008D7EED"/>
    <w:rsid w:val="008E7853"/>
    <w:rsid w:val="008F2BB3"/>
    <w:rsid w:val="0090614C"/>
    <w:rsid w:val="00910B2C"/>
    <w:rsid w:val="0091200D"/>
    <w:rsid w:val="00916E92"/>
    <w:rsid w:val="009213FC"/>
    <w:rsid w:val="009254FC"/>
    <w:rsid w:val="00926678"/>
    <w:rsid w:val="009278C4"/>
    <w:rsid w:val="009352E8"/>
    <w:rsid w:val="00936D32"/>
    <w:rsid w:val="0094081D"/>
    <w:rsid w:val="009461B7"/>
    <w:rsid w:val="009472AE"/>
    <w:rsid w:val="0095323C"/>
    <w:rsid w:val="00956711"/>
    <w:rsid w:val="009623CC"/>
    <w:rsid w:val="00962DEB"/>
    <w:rsid w:val="00966320"/>
    <w:rsid w:val="0097003D"/>
    <w:rsid w:val="00971397"/>
    <w:rsid w:val="00974660"/>
    <w:rsid w:val="00982A12"/>
    <w:rsid w:val="0098325B"/>
    <w:rsid w:val="009833E4"/>
    <w:rsid w:val="009853AE"/>
    <w:rsid w:val="00987426"/>
    <w:rsid w:val="00996BBA"/>
    <w:rsid w:val="009B12C8"/>
    <w:rsid w:val="009B38AA"/>
    <w:rsid w:val="009B3C1F"/>
    <w:rsid w:val="009B4A90"/>
    <w:rsid w:val="009B54F4"/>
    <w:rsid w:val="009B5879"/>
    <w:rsid w:val="009B77AE"/>
    <w:rsid w:val="009C53C5"/>
    <w:rsid w:val="009C6631"/>
    <w:rsid w:val="009D072B"/>
    <w:rsid w:val="009D2454"/>
    <w:rsid w:val="009D5982"/>
    <w:rsid w:val="009D6778"/>
    <w:rsid w:val="009E0569"/>
    <w:rsid w:val="009E50D5"/>
    <w:rsid w:val="009F2482"/>
    <w:rsid w:val="009F63D7"/>
    <w:rsid w:val="009F6EE7"/>
    <w:rsid w:val="00A05C45"/>
    <w:rsid w:val="00A12795"/>
    <w:rsid w:val="00A1339B"/>
    <w:rsid w:val="00A14C1B"/>
    <w:rsid w:val="00A300FD"/>
    <w:rsid w:val="00A306EC"/>
    <w:rsid w:val="00A3192D"/>
    <w:rsid w:val="00A42D16"/>
    <w:rsid w:val="00A4771F"/>
    <w:rsid w:val="00A52098"/>
    <w:rsid w:val="00A72708"/>
    <w:rsid w:val="00A75DFD"/>
    <w:rsid w:val="00A80AF5"/>
    <w:rsid w:val="00A81AB1"/>
    <w:rsid w:val="00A83BEA"/>
    <w:rsid w:val="00A8711F"/>
    <w:rsid w:val="00A90C46"/>
    <w:rsid w:val="00AA77D8"/>
    <w:rsid w:val="00AB1104"/>
    <w:rsid w:val="00AB3085"/>
    <w:rsid w:val="00AB3FB8"/>
    <w:rsid w:val="00AB4C47"/>
    <w:rsid w:val="00AB6B9C"/>
    <w:rsid w:val="00AB7375"/>
    <w:rsid w:val="00AC7E04"/>
    <w:rsid w:val="00AD0B6E"/>
    <w:rsid w:val="00AD1AEA"/>
    <w:rsid w:val="00AD214E"/>
    <w:rsid w:val="00AD66E4"/>
    <w:rsid w:val="00AD6733"/>
    <w:rsid w:val="00AD745E"/>
    <w:rsid w:val="00AE12A7"/>
    <w:rsid w:val="00AE64D7"/>
    <w:rsid w:val="00AF2A7B"/>
    <w:rsid w:val="00B013BB"/>
    <w:rsid w:val="00B054E3"/>
    <w:rsid w:val="00B158B8"/>
    <w:rsid w:val="00B21D86"/>
    <w:rsid w:val="00B22395"/>
    <w:rsid w:val="00B30A1B"/>
    <w:rsid w:val="00B32165"/>
    <w:rsid w:val="00B33A16"/>
    <w:rsid w:val="00B34583"/>
    <w:rsid w:val="00B363BC"/>
    <w:rsid w:val="00B40C02"/>
    <w:rsid w:val="00B512B2"/>
    <w:rsid w:val="00B611CC"/>
    <w:rsid w:val="00B649D9"/>
    <w:rsid w:val="00B6724B"/>
    <w:rsid w:val="00B74A2B"/>
    <w:rsid w:val="00B80DC6"/>
    <w:rsid w:val="00B842A2"/>
    <w:rsid w:val="00B93146"/>
    <w:rsid w:val="00B96DCE"/>
    <w:rsid w:val="00B97C62"/>
    <w:rsid w:val="00BA1FD6"/>
    <w:rsid w:val="00BA6B64"/>
    <w:rsid w:val="00BB1BCE"/>
    <w:rsid w:val="00BB3272"/>
    <w:rsid w:val="00BB69DA"/>
    <w:rsid w:val="00BB6FD4"/>
    <w:rsid w:val="00BB748E"/>
    <w:rsid w:val="00BC028F"/>
    <w:rsid w:val="00BC2F8B"/>
    <w:rsid w:val="00BC4664"/>
    <w:rsid w:val="00BE70D3"/>
    <w:rsid w:val="00BF2B31"/>
    <w:rsid w:val="00BF65CD"/>
    <w:rsid w:val="00BF7C3B"/>
    <w:rsid w:val="00C01AB4"/>
    <w:rsid w:val="00C06E06"/>
    <w:rsid w:val="00C30BF7"/>
    <w:rsid w:val="00C3118D"/>
    <w:rsid w:val="00C323CE"/>
    <w:rsid w:val="00C32710"/>
    <w:rsid w:val="00C359FF"/>
    <w:rsid w:val="00C403F2"/>
    <w:rsid w:val="00C41142"/>
    <w:rsid w:val="00C425C8"/>
    <w:rsid w:val="00C449E8"/>
    <w:rsid w:val="00C47CDD"/>
    <w:rsid w:val="00C605EF"/>
    <w:rsid w:val="00C643A8"/>
    <w:rsid w:val="00C70182"/>
    <w:rsid w:val="00C763C0"/>
    <w:rsid w:val="00C77722"/>
    <w:rsid w:val="00C85412"/>
    <w:rsid w:val="00C85AEF"/>
    <w:rsid w:val="00C93216"/>
    <w:rsid w:val="00CA0EA8"/>
    <w:rsid w:val="00CB2425"/>
    <w:rsid w:val="00CC52E5"/>
    <w:rsid w:val="00CC5ECC"/>
    <w:rsid w:val="00CC76C8"/>
    <w:rsid w:val="00CD1D29"/>
    <w:rsid w:val="00CE2918"/>
    <w:rsid w:val="00CE5F2B"/>
    <w:rsid w:val="00CE69B4"/>
    <w:rsid w:val="00CF36A9"/>
    <w:rsid w:val="00CF4FC2"/>
    <w:rsid w:val="00CF5B32"/>
    <w:rsid w:val="00D00FCE"/>
    <w:rsid w:val="00D0628E"/>
    <w:rsid w:val="00D06833"/>
    <w:rsid w:val="00D12080"/>
    <w:rsid w:val="00D13E9F"/>
    <w:rsid w:val="00D15FE1"/>
    <w:rsid w:val="00D21F23"/>
    <w:rsid w:val="00D269A8"/>
    <w:rsid w:val="00D317BA"/>
    <w:rsid w:val="00D34258"/>
    <w:rsid w:val="00D40660"/>
    <w:rsid w:val="00D610BA"/>
    <w:rsid w:val="00D76A23"/>
    <w:rsid w:val="00D7789F"/>
    <w:rsid w:val="00D8133F"/>
    <w:rsid w:val="00D90AD5"/>
    <w:rsid w:val="00D9252F"/>
    <w:rsid w:val="00D94241"/>
    <w:rsid w:val="00DA1F51"/>
    <w:rsid w:val="00DA3B8E"/>
    <w:rsid w:val="00DA4B1A"/>
    <w:rsid w:val="00DA5CB6"/>
    <w:rsid w:val="00DB0FD5"/>
    <w:rsid w:val="00DB430E"/>
    <w:rsid w:val="00DB7ACC"/>
    <w:rsid w:val="00DC10E6"/>
    <w:rsid w:val="00DC2F1D"/>
    <w:rsid w:val="00DC7E9D"/>
    <w:rsid w:val="00DD37E9"/>
    <w:rsid w:val="00DF3498"/>
    <w:rsid w:val="00DF5B2F"/>
    <w:rsid w:val="00DF68DD"/>
    <w:rsid w:val="00DF6D4C"/>
    <w:rsid w:val="00E01153"/>
    <w:rsid w:val="00E035DA"/>
    <w:rsid w:val="00E0738F"/>
    <w:rsid w:val="00E13D3A"/>
    <w:rsid w:val="00E15B04"/>
    <w:rsid w:val="00E22F48"/>
    <w:rsid w:val="00E32922"/>
    <w:rsid w:val="00E32A12"/>
    <w:rsid w:val="00E3539E"/>
    <w:rsid w:val="00E36E7F"/>
    <w:rsid w:val="00E42709"/>
    <w:rsid w:val="00E43B4F"/>
    <w:rsid w:val="00E44A5C"/>
    <w:rsid w:val="00E4721E"/>
    <w:rsid w:val="00E4744F"/>
    <w:rsid w:val="00E625EC"/>
    <w:rsid w:val="00E71808"/>
    <w:rsid w:val="00E738CB"/>
    <w:rsid w:val="00E82B92"/>
    <w:rsid w:val="00E917D0"/>
    <w:rsid w:val="00E93FB7"/>
    <w:rsid w:val="00E96AA9"/>
    <w:rsid w:val="00E97E02"/>
    <w:rsid w:val="00EA10A3"/>
    <w:rsid w:val="00EA15CA"/>
    <w:rsid w:val="00EA1ECC"/>
    <w:rsid w:val="00EA5CD1"/>
    <w:rsid w:val="00EB4F4E"/>
    <w:rsid w:val="00EC0752"/>
    <w:rsid w:val="00ED10D8"/>
    <w:rsid w:val="00ED6DFD"/>
    <w:rsid w:val="00EE3D2C"/>
    <w:rsid w:val="00EE53CA"/>
    <w:rsid w:val="00EE7E55"/>
    <w:rsid w:val="00EF478A"/>
    <w:rsid w:val="00EF64C3"/>
    <w:rsid w:val="00F0197F"/>
    <w:rsid w:val="00F12B93"/>
    <w:rsid w:val="00F13073"/>
    <w:rsid w:val="00F13468"/>
    <w:rsid w:val="00F2053E"/>
    <w:rsid w:val="00F30957"/>
    <w:rsid w:val="00F30C4E"/>
    <w:rsid w:val="00F31094"/>
    <w:rsid w:val="00F318C9"/>
    <w:rsid w:val="00F338CB"/>
    <w:rsid w:val="00F34176"/>
    <w:rsid w:val="00F374C2"/>
    <w:rsid w:val="00F4412D"/>
    <w:rsid w:val="00F4469C"/>
    <w:rsid w:val="00F50E07"/>
    <w:rsid w:val="00F56017"/>
    <w:rsid w:val="00F5713E"/>
    <w:rsid w:val="00F60489"/>
    <w:rsid w:val="00F7163B"/>
    <w:rsid w:val="00F7337F"/>
    <w:rsid w:val="00F8061D"/>
    <w:rsid w:val="00F82D19"/>
    <w:rsid w:val="00F83FD6"/>
    <w:rsid w:val="00F87486"/>
    <w:rsid w:val="00FA0B37"/>
    <w:rsid w:val="00FA0D06"/>
    <w:rsid w:val="00FA2150"/>
    <w:rsid w:val="00FA3EDA"/>
    <w:rsid w:val="00FA4E92"/>
    <w:rsid w:val="00FB33B8"/>
    <w:rsid w:val="00FB7E99"/>
    <w:rsid w:val="00FC12F1"/>
    <w:rsid w:val="00FD0BBC"/>
    <w:rsid w:val="00FD7501"/>
    <w:rsid w:val="00FE402D"/>
    <w:rsid w:val="00FE49C4"/>
    <w:rsid w:val="00FE7E67"/>
    <w:rsid w:val="00FF1D18"/>
    <w:rsid w:val="00FF3C65"/>
    <w:rsid w:val="00FF6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22C3"/>
  <w15:chartTrackingRefBased/>
  <w15:docId w15:val="{FD6FD534-7B1C-40AB-87C7-9766DDE3B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213FC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213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404A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9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Brandon L</dc:creator>
  <cp:keywords/>
  <dc:description/>
  <cp:lastModifiedBy>Matthew Lyles</cp:lastModifiedBy>
  <cp:revision>2</cp:revision>
  <cp:lastPrinted>2019-02-12T14:20:00Z</cp:lastPrinted>
  <dcterms:created xsi:type="dcterms:W3CDTF">2019-03-19T12:44:00Z</dcterms:created>
  <dcterms:modified xsi:type="dcterms:W3CDTF">2019-03-19T12:44:00Z</dcterms:modified>
</cp:coreProperties>
</file>